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571"/>
        <w:tblW w:w="0" w:type="auto"/>
        <w:tblLook w:val="04A0" w:firstRow="1" w:lastRow="0" w:firstColumn="1" w:lastColumn="0" w:noHBand="0" w:noVBand="1"/>
      </w:tblPr>
      <w:tblGrid>
        <w:gridCol w:w="1874"/>
        <w:gridCol w:w="736"/>
        <w:gridCol w:w="924"/>
        <w:gridCol w:w="1056"/>
        <w:gridCol w:w="4480"/>
      </w:tblGrid>
      <w:tr w:rsidR="008307F9" w:rsidRPr="008307F9" w14:paraId="614AA067" w14:textId="77777777" w:rsidTr="009B584A">
        <w:trPr>
          <w:trHeight w:val="300"/>
        </w:trPr>
        <w:tc>
          <w:tcPr>
            <w:tcW w:w="9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9EBE0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1. Correlation between long-term weight loss outcomes and appetite markers in the surgical groups </w:t>
            </w:r>
          </w:p>
        </w:tc>
      </w:tr>
      <w:tr w:rsidR="008307F9" w:rsidRPr="008307F9" w14:paraId="399C5588" w14:textId="77777777" w:rsidTr="009B584A">
        <w:trPr>
          <w:gridAfter w:val="1"/>
          <w:wAfter w:w="4480" w:type="dxa"/>
          <w:trHeight w:val="300"/>
        </w:trPr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F879D2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6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661E12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WL</w:t>
            </w:r>
          </w:p>
        </w:tc>
      </w:tr>
      <w:tr w:rsidR="008307F9" w:rsidRPr="008307F9" w14:paraId="37CED1E7" w14:textId="77777777" w:rsidTr="009B584A">
        <w:trPr>
          <w:gridAfter w:val="1"/>
          <w:wAfter w:w="4480" w:type="dxa"/>
          <w:trHeight w:val="300"/>
        </w:trPr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8A16B3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95B82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C5A16F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307F9" w:rsidRPr="008307F9" w14:paraId="0F94CAA3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45755B3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Basal AG, pmol/L 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7F7224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4ABF2C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8307F9" w:rsidRPr="008307F9" w14:paraId="00E489C8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E85E9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AG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pmol/L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2C69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A024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8307F9" w:rsidRPr="008307F9" w14:paraId="6C3BAD2F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6524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Basal GLP-1,  pmol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0BB7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5787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8307F9" w:rsidRPr="008307F9" w14:paraId="0C015EB5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C76E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GLP-1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pmol/L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9B69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3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0B375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8</w:t>
            </w:r>
          </w:p>
        </w:tc>
      </w:tr>
      <w:tr w:rsidR="008307F9" w:rsidRPr="008307F9" w14:paraId="5D2A6F78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1002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Basal PYY, pmol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F6CA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3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89F7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6</w:t>
            </w:r>
          </w:p>
        </w:tc>
      </w:tr>
      <w:tr w:rsidR="008307F9" w:rsidRPr="008307F9" w14:paraId="7A4E043C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24E9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PYY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pmol/L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E213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CE2B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8307F9" w:rsidRPr="008307F9" w14:paraId="4A4C0020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56FFA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Basal CCK, pmol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9F2A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E3D3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8307F9" w:rsidRPr="008307F9" w14:paraId="13E94A7C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DA9BC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CCK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pmol/L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57089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AE613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8307F9" w:rsidRPr="008307F9" w14:paraId="57D7E8CE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B4558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Fasting hunger, m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3A0E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F2F1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8307F9" w:rsidRPr="008307F9" w14:paraId="01F5D6F3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1E33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Hunger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mm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4B9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C6A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8307F9" w:rsidRPr="008307F9" w14:paraId="440C622B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CE44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Fasting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fullness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CE41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3717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8307F9" w:rsidRPr="008307F9" w14:paraId="206E695C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EC48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Fullness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mm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B45C4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07892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8307F9" w:rsidRPr="008307F9" w14:paraId="2A27324B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CACB0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Fasting DTE, m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B39B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C08B7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8307F9" w:rsidRPr="008307F9" w14:paraId="5080B433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12A9B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DTE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mm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6176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0.3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CDF2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0</w:t>
            </w:r>
          </w:p>
        </w:tc>
      </w:tr>
      <w:tr w:rsidR="008307F9" w:rsidRPr="008307F9" w14:paraId="13876907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DE8F5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Fasting PFC, mm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F672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0.3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1535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1</w:t>
            </w:r>
          </w:p>
        </w:tc>
      </w:tr>
      <w:tr w:rsidR="008307F9" w:rsidRPr="008307F9" w14:paraId="4222E66A" w14:textId="77777777" w:rsidTr="009B584A">
        <w:trPr>
          <w:gridAfter w:val="1"/>
          <w:wAfter w:w="4480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E2B2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</w:rPr>
              <w:t xml:space="preserve">PFC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</w:rPr>
              <w:t>, mm*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A68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0.4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3C30" w14:textId="77777777" w:rsidR="008307F9" w:rsidRPr="008307F9" w:rsidRDefault="008307F9" w:rsidP="009B58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7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2</w:t>
            </w:r>
          </w:p>
        </w:tc>
      </w:tr>
      <w:tr w:rsidR="008307F9" w:rsidRPr="008307F9" w14:paraId="250D9AD7" w14:textId="77777777" w:rsidTr="009B584A">
        <w:trPr>
          <w:trHeight w:val="300"/>
        </w:trPr>
        <w:tc>
          <w:tcPr>
            <w:tcW w:w="9028" w:type="dxa"/>
            <w:gridSpan w:val="5"/>
            <w:tcBorders>
              <w:left w:val="nil"/>
              <w:right w:val="nil"/>
            </w:tcBorders>
            <w:noWrap/>
            <w:hideMark/>
          </w:tcPr>
          <w:p w14:paraId="4FEE366A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: acylated ghrelin. CCK: cholecystokinin. DTE: desire to eat. GLP-1: glucagon-like peptide 1.  P: p-value. </w:t>
            </w:r>
          </w:p>
          <w:p w14:paraId="00AA6C69" w14:textId="77777777" w:rsidR="008307F9" w:rsidRPr="008307F9" w:rsidRDefault="008307F9" w:rsidP="009B58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C: prospective food consumption. PYY: peptide YY. </w:t>
            </w:r>
            <w:proofErr w:type="spellStart"/>
            <w:r w:rsidRP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C</w:t>
            </w:r>
            <w:proofErr w:type="spellEnd"/>
            <w:r w:rsidRP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otal area under the curve. WR: weight regain.</w:t>
            </w:r>
          </w:p>
        </w:tc>
      </w:tr>
    </w:tbl>
    <w:p w14:paraId="3F4E39AA" w14:textId="77777777" w:rsidR="008307F9" w:rsidRDefault="008307F9"/>
    <w:p w14:paraId="24B09DF2" w14:textId="77777777" w:rsidR="008307F9" w:rsidRDefault="008307F9"/>
    <w:p w14:paraId="17997D31" w14:textId="77777777" w:rsidR="008307F9" w:rsidRDefault="008307F9"/>
    <w:p w14:paraId="06F017EB" w14:textId="77777777" w:rsidR="008307F9" w:rsidRDefault="008307F9"/>
    <w:p w14:paraId="73197B29" w14:textId="77777777" w:rsidR="008307F9" w:rsidRDefault="008307F9"/>
    <w:tbl>
      <w:tblPr>
        <w:tblpPr w:leftFromText="141" w:rightFromText="141" w:horzAnchor="margin" w:tblpY="52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3731"/>
        <w:gridCol w:w="992"/>
        <w:gridCol w:w="1497"/>
      </w:tblGrid>
      <w:tr w:rsidR="000A3DD3" w:rsidRPr="008307F9" w14:paraId="5F2B4A97" w14:textId="77777777" w:rsidTr="008307F9">
        <w:tc>
          <w:tcPr>
            <w:tcW w:w="90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CA60F" w14:textId="56FDD6ED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830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ultivariate linear regression models predicting weight loss outcomes 13 years after </w:t>
            </w:r>
            <w:r w:rsidRPr="00382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x-en-Y gastr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GI hormone plasma concentrations</w:t>
            </w:r>
          </w:p>
        </w:tc>
      </w:tr>
      <w:tr w:rsidR="000A3DD3" w:rsidRPr="0024013B" w14:paraId="05B2D359" w14:textId="77777777" w:rsidTr="008307F9"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96517" w14:textId="77777777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7DBDB" w14:textId="77777777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ß-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A1263" w14:textId="77777777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031C9" w14:textId="77777777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240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A3DD3" w:rsidRPr="0024013B" w14:paraId="0201D985" w14:textId="77777777" w:rsidTr="008307F9">
        <w:tc>
          <w:tcPr>
            <w:tcW w:w="27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2C351" w14:textId="77777777" w:rsidR="000A3DD3" w:rsidRPr="0024013B" w:rsidRDefault="000A3DD3" w:rsidP="008307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TWL%</w:t>
            </w:r>
          </w:p>
          <w:p w14:paraId="3FEBC6E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  <w:p w14:paraId="533B5D6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  <w:p w14:paraId="277AC9B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2C99BCD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20EE3689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BMI</w:t>
            </w:r>
          </w:p>
          <w:p w14:paraId="6DAEE29C" w14:textId="77777777" w:rsidR="000A3DD3" w:rsidRPr="0024013B" w:rsidRDefault="000A3DD3" w:rsidP="008307F9">
            <w:pPr>
              <w:tabs>
                <w:tab w:val="center" w:pos="128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GLP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9386764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356BF" w14:textId="77777777" w:rsidR="000A3DD3" w:rsidRPr="0024013B" w:rsidRDefault="000A3DD3" w:rsidP="008307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EWL%</w:t>
            </w:r>
          </w:p>
          <w:p w14:paraId="3383BB0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  <w:p w14:paraId="5FAB972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  <w:p w14:paraId="54D253D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23E71A1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73E022D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Preoperativ BMI</w:t>
            </w:r>
          </w:p>
          <w:p w14:paraId="78A681E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GLP-1 AUC</w:t>
            </w:r>
          </w:p>
          <w:p w14:paraId="26D354D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B6E31" w14:textId="77777777" w:rsidR="000A3DD3" w:rsidRPr="0024013B" w:rsidRDefault="000A3DD3" w:rsidP="008307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TWL%</w:t>
            </w:r>
          </w:p>
          <w:p w14:paraId="786F0159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  <w:p w14:paraId="5593B25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  <w:p w14:paraId="1E2D629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4E2BEA0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5BF2BE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Preoperativ BMI</w:t>
            </w:r>
          </w:p>
          <w:p w14:paraId="1204DAD9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PYY AUC</w:t>
            </w:r>
          </w:p>
          <w:p w14:paraId="5F4C6FB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62110" w14:textId="77777777" w:rsidR="000A3DD3" w:rsidRPr="0024013B" w:rsidRDefault="000A3DD3" w:rsidP="008307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EWL%</w:t>
            </w:r>
          </w:p>
          <w:p w14:paraId="730F200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  <w:p w14:paraId="264C95B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  <w:p w14:paraId="631974C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62A1356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5D8AA514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Preoperativ BMI</w:t>
            </w:r>
          </w:p>
          <w:p w14:paraId="2AEBE95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PYY AUC</w:t>
            </w:r>
          </w:p>
          <w:p w14:paraId="3763E98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3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A77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3CEAA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03FC9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21.906 (-33.720, 77.531)</w:t>
            </w:r>
          </w:p>
          <w:p w14:paraId="69FEDFF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01 (-0.282, 1.084)</w:t>
            </w:r>
          </w:p>
          <w:p w14:paraId="71E3B54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5.763 (-18.999,7.472)</w:t>
            </w:r>
          </w:p>
          <w:p w14:paraId="47AEC38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0.479 (-1.401, 0.444)</w:t>
            </w:r>
          </w:p>
          <w:p w14:paraId="1690F92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01 (-0.001, 0.003)</w:t>
            </w:r>
          </w:p>
          <w:p w14:paraId="52B3FDF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3365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95FC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0B646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103.132 (-28.344, 234.608)</w:t>
            </w:r>
          </w:p>
          <w:p w14:paraId="13169AF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903 (-0.711, 2.517)</w:t>
            </w:r>
          </w:p>
          <w:p w14:paraId="65445C6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11.628 (-42.912, 19.656)</w:t>
            </w:r>
          </w:p>
          <w:p w14:paraId="0A9AF29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2.266 (-4.44, -0.085)</w:t>
            </w:r>
          </w:p>
          <w:p w14:paraId="7558F2F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03 (-0.002,0.008)</w:t>
            </w:r>
          </w:p>
          <w:p w14:paraId="706D56A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2209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9AF5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8EFC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19.900 (-39.595, 76.394)</w:t>
            </w:r>
          </w:p>
          <w:p w14:paraId="69F293B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582 (-0.069, 1.234)</w:t>
            </w:r>
          </w:p>
          <w:p w14:paraId="1A19635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5.643 (-19.208, 7.922)</w:t>
            </w:r>
          </w:p>
          <w:p w14:paraId="5B05D41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0.538 (-1.475, 0.399)</w:t>
            </w:r>
          </w:p>
          <w:p w14:paraId="09A6EA2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1.1E</w:t>
            </w:r>
            <w:r w:rsidRPr="00240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5</w:t>
            </w: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(-0.001,0.001)</w:t>
            </w:r>
          </w:p>
          <w:p w14:paraId="6372761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8737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1AD4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0BCC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98.396 (-35.202, 231.995)</w:t>
            </w:r>
          </w:p>
          <w:p w14:paraId="5018000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  1.345 (-0.196, 2.885)</w:t>
            </w:r>
          </w:p>
          <w:p w14:paraId="43C5FA9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11.375 (-43.452, 20.703)</w:t>
            </w:r>
          </w:p>
          <w:p w14:paraId="1D2C2C5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2.412 (-4.628, -0.197)</w:t>
            </w:r>
          </w:p>
          <w:p w14:paraId="42AE784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-1.0E</w:t>
            </w:r>
            <w:r w:rsidRPr="002401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5</w:t>
            </w: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 xml:space="preserve"> (-0.002, 0.002)</w:t>
            </w:r>
          </w:p>
          <w:p w14:paraId="3A49E24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9F85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8C678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  <w:p w14:paraId="2E22D18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  <w:p w14:paraId="08CCB2B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  <w:p w14:paraId="2FEFB579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  <w:p w14:paraId="1A11AAE4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  <w:p w14:paraId="32D5AEB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  <w:p w14:paraId="4A9B892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A6B1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C740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  <w:p w14:paraId="0D9D173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14:paraId="5E90D35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  <w:p w14:paraId="75080D6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  <w:p w14:paraId="50F680E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  <w:p w14:paraId="1BBD0EF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  <w:p w14:paraId="3EF2FD48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B82C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5F5E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  <w:p w14:paraId="67B742F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  <w:p w14:paraId="7C90990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  <w:p w14:paraId="524A99B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  <w:p w14:paraId="12F735E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  <w:p w14:paraId="30DAC803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  <w:p w14:paraId="5437FBA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ED47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ACBE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14:paraId="639D268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  <w:p w14:paraId="1EDAD54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14:paraId="4C355B1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  <w:p w14:paraId="35F447B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7770007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  <w:p w14:paraId="1ECE859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69EE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C047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  <w:p w14:paraId="57F3908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BB84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D82DB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F983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FF0D8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7470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D29C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91E7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14:paraId="40B1E31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2B85D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77FA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A2362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C331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157BF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FF20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601B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  <w:p w14:paraId="4E2CA26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FD404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55B9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6B9C6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18A37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03D0A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82996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3C621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  <w:p w14:paraId="5314C55E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477C5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3AB7C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6BBF8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5DFC0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5AD9B" w14:textId="77777777" w:rsidR="000A3DD3" w:rsidRPr="0024013B" w:rsidRDefault="000A3DD3" w:rsidP="00830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DD3" w:rsidRPr="0024013B" w14:paraId="26B66E5C" w14:textId="77777777" w:rsidTr="008307F9">
        <w:tc>
          <w:tcPr>
            <w:tcW w:w="9010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27E5D" w14:textId="77777777" w:rsidR="000A3DD3" w:rsidRPr="0024013B" w:rsidRDefault="000A3DD3" w:rsidP="008307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L, Total weight loss; EWL, excess weight loss; </w:t>
            </w:r>
            <w:proofErr w:type="spellStart"/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C</w:t>
            </w:r>
            <w:proofErr w:type="spellEnd"/>
            <w:r w:rsidRPr="0024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areal under the curve; GLP-1, glucagon like peptide-1; PYY, polypeptide YY. Variance inflation factors (VIF) &lt;1.1.</w:t>
            </w:r>
          </w:p>
        </w:tc>
      </w:tr>
    </w:tbl>
    <w:p w14:paraId="3FB48F39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CE74258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EE8EC22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8B796BC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61EA7F3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11E0692" w14:textId="77777777" w:rsidR="000A3DD3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3371"/>
        <w:gridCol w:w="992"/>
        <w:gridCol w:w="1847"/>
      </w:tblGrid>
      <w:tr w:rsidR="000A3DD3" w:rsidRPr="008307F9" w14:paraId="6157E934" w14:textId="77777777" w:rsidTr="00654AE3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EDB18" w14:textId="088AEFF9" w:rsidR="000A3DD3" w:rsidRPr="00B61462" w:rsidRDefault="000A3DD3" w:rsidP="00654AE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Supplementary </w:t>
            </w:r>
            <w:r w:rsidR="008307F9">
              <w:rPr>
                <w:rFonts w:ascii="Times New Roman" w:hAnsi="Times New Roman" w:cs="Times New Roman"/>
                <w:lang w:val="en-US"/>
              </w:rPr>
              <w:t>t</w:t>
            </w:r>
            <w:r w:rsidRPr="00B61462">
              <w:rPr>
                <w:rFonts w:ascii="Times New Roman" w:hAnsi="Times New Roman" w:cs="Times New Roman"/>
                <w:lang w:val="en-US"/>
              </w:rPr>
              <w:t xml:space="preserve">able </w:t>
            </w:r>
            <w:r w:rsidR="008307F9">
              <w:rPr>
                <w:rFonts w:ascii="Times New Roman" w:hAnsi="Times New Roman" w:cs="Times New Roman"/>
                <w:lang w:val="en-US"/>
              </w:rPr>
              <w:t>3</w:t>
            </w:r>
            <w:r w:rsidRPr="00B61462">
              <w:rPr>
                <w:rFonts w:ascii="Times New Roman" w:hAnsi="Times New Roman" w:cs="Times New Roman"/>
                <w:lang w:val="en-US"/>
              </w:rPr>
              <w:t xml:space="preserve">. Multivariate linear regression models for predicting weight loss outcomes 13 years after </w:t>
            </w:r>
            <w:r w:rsidRPr="00382D3C">
              <w:rPr>
                <w:rFonts w:ascii="Times New Roman" w:hAnsi="Times New Roman" w:cs="Times New Roman"/>
                <w:lang w:val="en-US"/>
              </w:rPr>
              <w:t>Roux-en-Y gastric bypass</w:t>
            </w:r>
            <w:r>
              <w:rPr>
                <w:rFonts w:ascii="Times New Roman" w:hAnsi="Times New Roman" w:cs="Times New Roman"/>
                <w:lang w:val="en-US"/>
              </w:rPr>
              <w:t xml:space="preserve"> from subjective appetite feelings</w:t>
            </w:r>
          </w:p>
        </w:tc>
      </w:tr>
      <w:tr w:rsidR="000A3DD3" w:rsidRPr="00B61462" w14:paraId="115979CD" w14:textId="77777777" w:rsidTr="00654AE3">
        <w:trPr>
          <w:trHeight w:val="22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A66A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0EAB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ß-</w:t>
            </w:r>
            <w:proofErr w:type="spellStart"/>
            <w:r w:rsidRPr="00B61462">
              <w:rPr>
                <w:rFonts w:ascii="Times New Roman" w:hAnsi="Times New Roman" w:cs="Times New Roman"/>
              </w:rPr>
              <w:t>coefficient</w:t>
            </w:r>
            <w:proofErr w:type="spellEnd"/>
            <w:r w:rsidRPr="00B61462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8297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B61462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CB28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61462">
              <w:rPr>
                <w:rFonts w:ascii="Times New Roman" w:hAnsi="Times New Roman" w:cs="Times New Roman"/>
              </w:rPr>
              <w:t>Adjusted</w:t>
            </w:r>
            <w:proofErr w:type="spellEnd"/>
            <w:r w:rsidRPr="00B61462">
              <w:rPr>
                <w:rFonts w:ascii="Times New Roman" w:hAnsi="Times New Roman" w:cs="Times New Roman"/>
              </w:rPr>
              <w:t xml:space="preserve"> R</w:t>
            </w:r>
            <w:r w:rsidRPr="00B6146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A3DD3" w:rsidRPr="00B61462" w14:paraId="0D0E3C23" w14:textId="77777777" w:rsidTr="00654AE3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26D17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TWL%</w:t>
            </w:r>
          </w:p>
          <w:p w14:paraId="623FC6F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43C214F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07AAB93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3B8F83D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0BC280D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3FD4890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FC fasting</w:t>
            </w:r>
          </w:p>
          <w:p w14:paraId="57988BE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123B3080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EWL%</w:t>
            </w:r>
          </w:p>
          <w:p w14:paraId="03C0585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050A0A8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6D41A4D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0A5EC6B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70FA543C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4E7E885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FC fasting</w:t>
            </w:r>
          </w:p>
          <w:p w14:paraId="674260A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7883C794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TWL%</w:t>
            </w:r>
          </w:p>
          <w:p w14:paraId="728C66D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0F51F32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55E965F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75FAD12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3235FBF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5C0FFAE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PFC </w:t>
            </w:r>
            <w:proofErr w:type="spellStart"/>
            <w:r w:rsidRPr="00B61462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</w:p>
          <w:p w14:paraId="6C18AD3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9BA9750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EWL%</w:t>
            </w:r>
          </w:p>
          <w:p w14:paraId="564B9AAC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2D79A4A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2EAF8C2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1FA00E4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5A4FB0E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3E4246D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PFC </w:t>
            </w:r>
            <w:proofErr w:type="spellStart"/>
            <w:r w:rsidRPr="00B61462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</w:p>
          <w:p w14:paraId="0FA567E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5790A831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TWL%</w:t>
            </w:r>
          </w:p>
          <w:p w14:paraId="6391495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57B8BF1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6587BFA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23D1466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2E86051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667DA42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DTE </w:t>
            </w:r>
            <w:proofErr w:type="spellStart"/>
            <w:r w:rsidRPr="00B61462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</w:p>
          <w:p w14:paraId="7D1089B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7E7F5DB5" w14:textId="77777777" w:rsidR="000A3DD3" w:rsidRPr="00B61462" w:rsidRDefault="000A3DD3" w:rsidP="00654AE3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EWL%</w:t>
            </w:r>
          </w:p>
          <w:p w14:paraId="773AE64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Multivariate model</w:t>
            </w:r>
          </w:p>
          <w:p w14:paraId="29A0556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Constant</w:t>
            </w:r>
          </w:p>
          <w:p w14:paraId="06F9521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25D032D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3F3B828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>Preoperative BMI</w:t>
            </w:r>
          </w:p>
          <w:p w14:paraId="690B4AC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DTE </w:t>
            </w:r>
            <w:proofErr w:type="spellStart"/>
            <w:r w:rsidRPr="00B61462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FECE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3C6F965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FE71B0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24.275 (-25.025, 73.576)</w:t>
            </w:r>
          </w:p>
          <w:p w14:paraId="00041DA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670 (0.148, 1.192)</w:t>
            </w:r>
          </w:p>
          <w:p w14:paraId="38F2682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5.069 (-16.837, 6.698)</w:t>
            </w:r>
          </w:p>
          <w:p w14:paraId="4692B43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561 (-1.384, 0.261)</w:t>
            </w:r>
          </w:p>
          <w:p w14:paraId="0518F9C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3 (-0.468, 0.057)</w:t>
            </w:r>
          </w:p>
          <w:p w14:paraId="2A32FF9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18320F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E945B8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C89166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109.21 (-7.943, 226.586)</w:t>
            </w:r>
          </w:p>
          <w:p w14:paraId="722E2FA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1.513 (0.271, 2.754)</w:t>
            </w:r>
          </w:p>
          <w:p w14:paraId="70E6BF9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9.523 (-37.514, 18.467)</w:t>
            </w:r>
          </w:p>
          <w:p w14:paraId="5F508DA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2.4 (-4.3, -0.4)</w:t>
            </w:r>
          </w:p>
          <w:p w14:paraId="3057D18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701(-1.190, -0.212)</w:t>
            </w:r>
          </w:p>
          <w:p w14:paraId="340E244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D92716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615BD2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B05A21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48.592 (-7.845, 105.030)</w:t>
            </w:r>
          </w:p>
          <w:p w14:paraId="0227EC9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357 (-0.219, 0.932)</w:t>
            </w:r>
          </w:p>
          <w:p w14:paraId="50ABA14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8.792 (-21.453, 3.868)</w:t>
            </w:r>
          </w:p>
          <w:p w14:paraId="63575E3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667 (-1.532, 0.199)</w:t>
            </w:r>
          </w:p>
          <w:p w14:paraId="29C635A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003 (-0.004, -0.001)</w:t>
            </w:r>
          </w:p>
          <w:p w14:paraId="3405210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3D20AA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BF05A9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ED091E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170.332 (38.233, 302.431)</w:t>
            </w:r>
          </w:p>
          <w:p w14:paraId="227AEBC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774 (-0.573, 2.121)</w:t>
            </w:r>
          </w:p>
          <w:p w14:paraId="60B3A0B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19.243 (-48.876, 10.391)</w:t>
            </w:r>
          </w:p>
          <w:p w14:paraId="662A20A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 xml:space="preserve">-2.732 (-4.758, -0.706) </w:t>
            </w:r>
          </w:p>
          <w:p w14:paraId="793407D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06 (-0.011, 0.020)</w:t>
            </w:r>
          </w:p>
          <w:p w14:paraId="5C1D235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4E1737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8181C5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003E33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47.169 (-10.631, 104.969)</w:t>
            </w:r>
          </w:p>
          <w:p w14:paraId="0031666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404 (-0.175, 0982)</w:t>
            </w:r>
          </w:p>
          <w:p w14:paraId="0231CBE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7.919 (-20.694, 4.982)</w:t>
            </w:r>
          </w:p>
          <w:p w14:paraId="4B67C13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748 (-1.639, 0.144)</w:t>
            </w:r>
          </w:p>
          <w:p w14:paraId="666B7B6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002 (-0.004, 0)</w:t>
            </w:r>
          </w:p>
          <w:p w14:paraId="446B3AE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0BF60C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8F04FE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635AE0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166.609 (30.973, 302.245)</w:t>
            </w:r>
          </w:p>
          <w:p w14:paraId="74611D7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892 (-0.466, 2.250)</w:t>
            </w:r>
          </w:p>
          <w:p w14:paraId="4CB4A53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17.036 (-47.015, 12.943)</w:t>
            </w:r>
          </w:p>
          <w:p w14:paraId="4933FFC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2.934 (-5.025, -0.843)</w:t>
            </w:r>
          </w:p>
          <w:p w14:paraId="6AE887B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-0.005 (-0.009, 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ADB6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6AF141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2</w:t>
            </w:r>
          </w:p>
          <w:p w14:paraId="75A2C04C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326</w:t>
            </w:r>
          </w:p>
          <w:p w14:paraId="7FB80CC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3</w:t>
            </w:r>
          </w:p>
          <w:p w14:paraId="52D03BF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390</w:t>
            </w:r>
          </w:p>
          <w:p w14:paraId="19983ED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76</w:t>
            </w:r>
          </w:p>
          <w:p w14:paraId="00AF204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4</w:t>
            </w:r>
          </w:p>
          <w:p w14:paraId="59765F1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D2BF07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9B5FAF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&lt;0.001</w:t>
            </w:r>
          </w:p>
          <w:p w14:paraId="2569FD3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67</w:t>
            </w:r>
          </w:p>
          <w:p w14:paraId="6E233FB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8</w:t>
            </w:r>
          </w:p>
          <w:p w14:paraId="5950B73C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497</w:t>
            </w:r>
          </w:p>
          <w:p w14:paraId="08924B9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6</w:t>
            </w:r>
          </w:p>
          <w:p w14:paraId="6F6AD50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6</w:t>
            </w:r>
          </w:p>
          <w:p w14:paraId="707BE42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BEBBDCC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DDD260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6</w:t>
            </w:r>
          </w:p>
          <w:p w14:paraId="2808E27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90</w:t>
            </w:r>
          </w:p>
          <w:p w14:paraId="77E4B5E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18</w:t>
            </w:r>
          </w:p>
          <w:p w14:paraId="1C22AA5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69</w:t>
            </w:r>
          </w:p>
          <w:p w14:paraId="78ECD22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28</w:t>
            </w:r>
          </w:p>
          <w:p w14:paraId="3046C4C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0</w:t>
            </w:r>
          </w:p>
          <w:p w14:paraId="25F829D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C6ACAC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7F1A5F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&lt;0.001</w:t>
            </w:r>
          </w:p>
          <w:p w14:paraId="3C7973C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3</w:t>
            </w:r>
          </w:p>
          <w:p w14:paraId="1A5BCB8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53</w:t>
            </w:r>
          </w:p>
          <w:p w14:paraId="4E9C986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98</w:t>
            </w:r>
          </w:p>
          <w:p w14:paraId="6890238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9</w:t>
            </w:r>
          </w:p>
          <w:p w14:paraId="7CB0BA8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6</w:t>
            </w:r>
          </w:p>
          <w:p w14:paraId="22F0B2D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70AE92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89F7CB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1</w:t>
            </w:r>
          </w:p>
          <w:p w14:paraId="297F985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07</w:t>
            </w:r>
          </w:p>
          <w:p w14:paraId="1F046673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67</w:t>
            </w:r>
          </w:p>
          <w:p w14:paraId="06DB14A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18</w:t>
            </w:r>
          </w:p>
          <w:p w14:paraId="1DB34FF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98</w:t>
            </w:r>
          </w:p>
          <w:p w14:paraId="030E6FC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22</w:t>
            </w:r>
          </w:p>
          <w:p w14:paraId="5BE3B52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9A8B2E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7E3C7F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2</w:t>
            </w:r>
          </w:p>
          <w:p w14:paraId="287C3C1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7</w:t>
            </w:r>
          </w:p>
          <w:p w14:paraId="4119BF2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92</w:t>
            </w:r>
          </w:p>
          <w:p w14:paraId="13C8217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58</w:t>
            </w:r>
          </w:p>
          <w:p w14:paraId="7FB9100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07</w:t>
            </w:r>
          </w:p>
          <w:p w14:paraId="79A893B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6BB27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5B6968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56</w:t>
            </w:r>
          </w:p>
          <w:p w14:paraId="78B92D8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31388E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F77D41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30F7B6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3FDCF1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AFFB4A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EC21CB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7D4A59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326</w:t>
            </w:r>
          </w:p>
          <w:p w14:paraId="73E0AD0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D59C67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81FD1F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7C6F1E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63B30D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7CC8C1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D27BB0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3FDA5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04</w:t>
            </w:r>
          </w:p>
          <w:p w14:paraId="24A8BFD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8D421F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D2928BF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F0D23FE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62AA3D0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CDB228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DC959B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083507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76</w:t>
            </w:r>
          </w:p>
          <w:p w14:paraId="48B2CBA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E3BD17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7E0651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693753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20529A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B1BE7F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9F2268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BF7DFA6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179</w:t>
            </w:r>
          </w:p>
          <w:p w14:paraId="1F4BC46A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8BAD992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3397F5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FD638FD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5537C5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497621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545A99B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C885C14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1462">
              <w:rPr>
                <w:rFonts w:ascii="Times New Roman" w:hAnsi="Times New Roman" w:cs="Times New Roman"/>
              </w:rPr>
              <w:t>0.249</w:t>
            </w:r>
          </w:p>
          <w:p w14:paraId="06412AA9" w14:textId="77777777" w:rsidR="000A3DD3" w:rsidRPr="00B61462" w:rsidRDefault="000A3DD3" w:rsidP="00654A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A3DD3" w:rsidRPr="00B61462" w14:paraId="2077158E" w14:textId="77777777" w:rsidTr="00654AE3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5BAAA" w14:textId="77777777" w:rsidR="000A3DD3" w:rsidRPr="00B61462" w:rsidRDefault="000A3DD3" w:rsidP="00654AE3">
            <w:pPr>
              <w:rPr>
                <w:rFonts w:ascii="Times New Roman" w:hAnsi="Times New Roman" w:cs="Times New Roman"/>
                <w:lang w:val="en-US"/>
              </w:rPr>
            </w:pPr>
            <w:r w:rsidRPr="00B61462">
              <w:rPr>
                <w:rFonts w:ascii="Times New Roman" w:hAnsi="Times New Roman" w:cs="Times New Roman"/>
                <w:lang w:val="en-US"/>
              </w:rPr>
              <w:t xml:space="preserve">TWL, Total weight loss; EWL, excess weight loss; </w:t>
            </w:r>
            <w:proofErr w:type="spellStart"/>
            <w:r w:rsidRPr="00B61462">
              <w:rPr>
                <w:rFonts w:ascii="Times New Roman" w:hAnsi="Times New Roman" w:cs="Times New Roman"/>
                <w:lang w:val="en-US"/>
              </w:rPr>
              <w:t>tAUC</w:t>
            </w:r>
            <w:proofErr w:type="spellEnd"/>
            <w:r w:rsidRPr="00B61462">
              <w:rPr>
                <w:rFonts w:ascii="Times New Roman" w:hAnsi="Times New Roman" w:cs="Times New Roman"/>
                <w:lang w:val="en-US"/>
              </w:rPr>
              <w:t>, total areal under the curve; PFC, prospective food consumption; DTE, desire to eat. Variance inflation factors (VIF) &lt;1.1.</w:t>
            </w:r>
          </w:p>
        </w:tc>
      </w:tr>
    </w:tbl>
    <w:p w14:paraId="13829D90" w14:textId="77777777" w:rsidR="000A3DD3" w:rsidRPr="00051A5E" w:rsidRDefault="000A3DD3" w:rsidP="000A3DD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36568BB" w14:textId="77777777" w:rsidR="00C22016" w:rsidRDefault="00C22016"/>
    <w:sectPr w:rsidR="00C22016" w:rsidSect="001068A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75DE3"/>
    <w:multiLevelType w:val="hybridMultilevel"/>
    <w:tmpl w:val="9B2094D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26706"/>
    <w:multiLevelType w:val="hybridMultilevel"/>
    <w:tmpl w:val="9B2094D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879035">
    <w:abstractNumId w:val="0"/>
  </w:num>
  <w:num w:numId="2" w16cid:durableId="671877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D3"/>
    <w:rsid w:val="000A3DD3"/>
    <w:rsid w:val="00146427"/>
    <w:rsid w:val="001E7D6F"/>
    <w:rsid w:val="001F2932"/>
    <w:rsid w:val="001F5EC8"/>
    <w:rsid w:val="005E582F"/>
    <w:rsid w:val="008307F9"/>
    <w:rsid w:val="00B777FC"/>
    <w:rsid w:val="00C2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7FB13"/>
  <w15:chartTrackingRefBased/>
  <w15:docId w15:val="{1D63A942-2F97-4652-8EEC-16EC80A3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D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7F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6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Nymo</dc:creator>
  <cp:keywords/>
  <dc:description/>
  <cp:lastModifiedBy>Siren Nymo</cp:lastModifiedBy>
  <cp:revision>2</cp:revision>
  <dcterms:created xsi:type="dcterms:W3CDTF">2023-12-05T08:41:00Z</dcterms:created>
  <dcterms:modified xsi:type="dcterms:W3CDTF">2023-12-05T08:41:00Z</dcterms:modified>
</cp:coreProperties>
</file>